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485DC" w14:textId="5C6D1EC6" w:rsidR="0079061E" w:rsidRPr="0079061E" w:rsidRDefault="0079061E" w:rsidP="0079061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06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79061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906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Pr="007906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061E">
        <w:rPr>
          <w:rFonts w:ascii="Times New Roman" w:hAnsi="Times New Roman" w:cs="Times New Roman" w:hint="eastAsia"/>
          <w:sz w:val="24"/>
          <w:szCs w:val="24"/>
        </w:rPr>
        <w:t>Search terms for each databas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84"/>
        <w:gridCol w:w="7138"/>
      </w:tblGrid>
      <w:tr w:rsidR="0079061E" w14:paraId="2B44E745" w14:textId="77777777" w:rsidTr="00AB09E7">
        <w:trPr>
          <w:trHeight w:val="605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3F82B9" w14:textId="77777777" w:rsidR="0079061E" w:rsidRPr="002137CA" w:rsidRDefault="0079061E" w:rsidP="00AB0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7CA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71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86B119" w14:textId="77777777" w:rsidR="0079061E" w:rsidRPr="002137CA" w:rsidRDefault="0079061E" w:rsidP="00AB0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7CA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</w:tr>
      <w:tr w:rsidR="0079061E" w14:paraId="4F07BCDC" w14:textId="77777777" w:rsidTr="00AB09E7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691E15" w14:textId="77777777" w:rsidR="0079061E" w:rsidRPr="002137CA" w:rsidRDefault="0079061E" w:rsidP="00AB0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7CA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71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B3C135" w14:textId="2CFA3B3F" w:rsidR="0079061E" w:rsidRPr="003C529D" w:rsidRDefault="003C529D" w:rsidP="00AB0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>("High-Intensity Interval Training"[</w:t>
            </w:r>
            <w:proofErr w:type="spellStart"/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 OR "high-intensity interval training" OR "HIIT" OR "high-intensity intermittent exercise" OR "interval training") AND ("Exercise"[</w:t>
            </w:r>
            <w:proofErr w:type="spellStart"/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 OR "moderate-intensity continuous training" OR "MCIT" OR "moderate-intensity exercise" OR "continuous aerobic training") AND ("Polycystic Ovary Syndrome"[</w:t>
            </w:r>
            <w:proofErr w:type="spellStart"/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 OR "polycystic ovary syndrome" OR "PCOS" OR "polycystic ovarian syndrome" OR "hyperandrogenic anovulation")</w:t>
            </w:r>
          </w:p>
        </w:tc>
      </w:tr>
      <w:tr w:rsidR="0079061E" w14:paraId="0B6EBF14" w14:textId="77777777" w:rsidTr="00AB09E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6E51D02" w14:textId="77777777" w:rsidR="0079061E" w:rsidRPr="002137CA" w:rsidRDefault="0079061E" w:rsidP="00AB0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7CA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</w:tcPr>
          <w:p w14:paraId="4E96D4CE" w14:textId="19435D90" w:rsidR="0079061E" w:rsidRPr="003C529D" w:rsidRDefault="003C529D" w:rsidP="00AB0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>('high intensity interval training'/exp OR 'high-intensity interval training' OR 'HIIT' OR 'high-intensity intermittent exercise' OR 'interval training') AND ('moderate intensity continuous training'/exp OR 'moderate-intensity continuous training' OR 'MCIT' OR 'moderate-intensity exercise' OR 'continuous aerobic training') AND ('polycystic ovary syndrome'/exp OR 'polycystic ovary syndrome' OR 'PCOS' OR 'polycystic ovarian syndrome' OR 'hyperandrogenic anovulation')</w:t>
            </w:r>
          </w:p>
        </w:tc>
      </w:tr>
      <w:tr w:rsidR="0079061E" w14:paraId="1ADF1978" w14:textId="77777777" w:rsidTr="00AB09E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A50662" w14:textId="77777777" w:rsidR="0079061E" w:rsidRPr="002137CA" w:rsidRDefault="0079061E" w:rsidP="00AB0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7CA">
              <w:rPr>
                <w:rFonts w:ascii="Times New Roman" w:hAnsi="Times New Roman" w:cs="Times New Roman"/>
                <w:sz w:val="20"/>
                <w:szCs w:val="20"/>
              </w:rPr>
              <w:t>Cochrane Library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</w:tcPr>
          <w:p w14:paraId="7FF2A634" w14:textId="24D80848" w:rsidR="0079061E" w:rsidRPr="003C529D" w:rsidRDefault="003C529D" w:rsidP="00AB0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>("high-intensity interval training" OR "HIIT" OR "high-intensity intermittent exercise" OR "interval training") AND ("moderate-intensity continuous training" OR "MCIT" OR "moderate-intensity exercise" OR "continuous aerobic training") AND ("polycystic ovary syndrome" OR "PCOS" OR "polycystic ovarian syndrome" OR "hyperandrogenic anovulation") in All Text</w:t>
            </w:r>
          </w:p>
        </w:tc>
      </w:tr>
      <w:tr w:rsidR="0079061E" w14:paraId="15BEC6A9" w14:textId="77777777" w:rsidTr="00AB09E7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BA67F3" w14:textId="77777777" w:rsidR="0079061E" w:rsidRPr="002137CA" w:rsidRDefault="0079061E" w:rsidP="00AB0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7CA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32D269" w14:textId="04A8E829" w:rsidR="0079061E" w:rsidRPr="0079061E" w:rsidRDefault="003C529D" w:rsidP="00AB0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9D">
              <w:rPr>
                <w:rFonts w:ascii="Times New Roman" w:hAnsi="Times New Roman" w:cs="Times New Roman" w:hint="eastAsia"/>
                <w:sz w:val="20"/>
                <w:szCs w:val="20"/>
              </w:rPr>
              <w:t>("high-intensity interval training" OR "HIIT" OR "high-intensity intermittent exercise" OR "interval training") AND ("moderate-intensity continuous training" OR "MCIT" OR "moderate-intensity exercise" OR "continuous aerobic training") AND ("polycystic ovary syndrome" OR "PCOS" OR "polycystic ovarian syndrome" OR "hyperandrogenic anovulation")</w:t>
            </w:r>
          </w:p>
        </w:tc>
      </w:tr>
    </w:tbl>
    <w:p w14:paraId="4C14E904" w14:textId="77777777" w:rsidR="00B1456C" w:rsidRPr="0079061E" w:rsidRDefault="00B1456C">
      <w:pPr>
        <w:rPr>
          <w:rFonts w:hint="eastAsia"/>
        </w:rPr>
      </w:pPr>
    </w:p>
    <w:sectPr w:rsidR="00B1456C" w:rsidRPr="00790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34AC0D" w14:textId="77777777" w:rsidR="000F5EC1" w:rsidRDefault="000F5EC1" w:rsidP="0079061E">
      <w:pPr>
        <w:rPr>
          <w:rFonts w:hint="eastAsia"/>
        </w:rPr>
      </w:pPr>
      <w:r>
        <w:separator/>
      </w:r>
    </w:p>
  </w:endnote>
  <w:endnote w:type="continuationSeparator" w:id="0">
    <w:p w14:paraId="774332E1" w14:textId="77777777" w:rsidR="000F5EC1" w:rsidRDefault="000F5EC1" w:rsidP="007906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E8108" w14:textId="77777777" w:rsidR="000F5EC1" w:rsidRDefault="000F5EC1" w:rsidP="0079061E">
      <w:pPr>
        <w:rPr>
          <w:rFonts w:hint="eastAsia"/>
        </w:rPr>
      </w:pPr>
      <w:r>
        <w:separator/>
      </w:r>
    </w:p>
  </w:footnote>
  <w:footnote w:type="continuationSeparator" w:id="0">
    <w:p w14:paraId="07BC66EE" w14:textId="77777777" w:rsidR="000F5EC1" w:rsidRDefault="000F5EC1" w:rsidP="007906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7367"/>
    <w:rsid w:val="000F5EC1"/>
    <w:rsid w:val="001E6F11"/>
    <w:rsid w:val="003446A0"/>
    <w:rsid w:val="003B7367"/>
    <w:rsid w:val="003C529D"/>
    <w:rsid w:val="004E700E"/>
    <w:rsid w:val="0077343B"/>
    <w:rsid w:val="0079061E"/>
    <w:rsid w:val="007C3FA3"/>
    <w:rsid w:val="00815BE4"/>
    <w:rsid w:val="00B1456C"/>
    <w:rsid w:val="00CC4CFC"/>
    <w:rsid w:val="00D6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12A36"/>
  <w15:chartTrackingRefBased/>
  <w15:docId w15:val="{4D6B62C0-4F18-4AFF-A105-2D6A00AC6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6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73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7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73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736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736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736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73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73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73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73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73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73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73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736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73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73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73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73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73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7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73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73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73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73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73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73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73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73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B73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06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06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0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061E"/>
    <w:rPr>
      <w:sz w:val="18"/>
      <w:szCs w:val="18"/>
    </w:rPr>
  </w:style>
  <w:style w:type="table" w:styleId="af2">
    <w:name w:val="Table Grid"/>
    <w:basedOn w:val="a1"/>
    <w:uiPriority w:val="39"/>
    <w:rsid w:val="00790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龙</dc:creator>
  <cp:keywords/>
  <dc:description/>
  <cp:lastModifiedBy>庞龙</cp:lastModifiedBy>
  <cp:revision>3</cp:revision>
  <dcterms:created xsi:type="dcterms:W3CDTF">2025-05-25T03:42:00Z</dcterms:created>
  <dcterms:modified xsi:type="dcterms:W3CDTF">2025-06-24T13:41:00Z</dcterms:modified>
</cp:coreProperties>
</file>